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624" w:type="dxa"/>
        <w:tblInd w:w="1242" w:type="dxa"/>
        <w:tblLayout w:type="fixed"/>
        <w:tblLook w:val="04A0" w:firstRow="1" w:lastRow="0" w:firstColumn="1" w:lastColumn="0" w:noHBand="0" w:noVBand="1"/>
      </w:tblPr>
      <w:tblGrid>
        <w:gridCol w:w="1417"/>
        <w:gridCol w:w="1844"/>
        <w:gridCol w:w="2551"/>
        <w:gridCol w:w="1560"/>
        <w:gridCol w:w="2835"/>
        <w:gridCol w:w="1417"/>
      </w:tblGrid>
      <w:tr w:rsidR="00D90D04" w:rsidRPr="006E5A4D" w:rsidTr="00C35AEE">
        <w:trPr>
          <w:trHeight w:val="145"/>
        </w:trPr>
        <w:tc>
          <w:tcPr>
            <w:tcW w:w="11624" w:type="dxa"/>
            <w:gridSpan w:val="6"/>
            <w:tcBorders>
              <w:bottom w:val="single" w:sz="4" w:space="0" w:color="auto"/>
            </w:tcBorders>
            <w:noWrap/>
            <w:vAlign w:val="center"/>
            <w:hideMark/>
          </w:tcPr>
          <w:p w:rsidR="00D90D04" w:rsidRPr="006E5A4D" w:rsidRDefault="00D57E32" w:rsidP="00D57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bookmarkStart w:id="0" w:name="OLE_LINK1"/>
            <w:r w:rsidRPr="006E5A4D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upplementary</w:t>
            </w:r>
            <w:r w:rsidRPr="006E5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90D04" w:rsidRPr="006E5A4D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able 2.</w:t>
            </w:r>
            <w:bookmarkEnd w:id="0"/>
            <w:r w:rsidR="00D90D04" w:rsidRPr="006E5A4D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Association of sleep duration and selected SNPs/GPS</w:t>
            </w:r>
          </w:p>
        </w:tc>
      </w:tr>
      <w:tr w:rsidR="00D90D04" w:rsidRPr="006E5A4D" w:rsidTr="00D57E32">
        <w:trPr>
          <w:trHeight w:val="145"/>
        </w:trPr>
        <w:tc>
          <w:tcPr>
            <w:tcW w:w="141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90D04" w:rsidRPr="006E5A4D" w:rsidRDefault="00D90D04" w:rsidP="00F33E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NP</w:t>
            </w:r>
          </w:p>
        </w:tc>
        <w:tc>
          <w:tcPr>
            <w:tcW w:w="184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90D04" w:rsidRPr="006E5A4D" w:rsidRDefault="00D90D04" w:rsidP="00F33E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Nearest gene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</w:tcBorders>
          </w:tcPr>
          <w:p w:rsidR="00D90D04" w:rsidRPr="006E5A4D" w:rsidRDefault="00D57E32" w:rsidP="00F33E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                 </w:t>
            </w:r>
            <w:r w:rsidR="00D90D04" w:rsidRPr="006E5A4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leep hour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</w:tcBorders>
          </w:tcPr>
          <w:p w:rsidR="00D90D04" w:rsidRPr="006E5A4D" w:rsidRDefault="00D57E32" w:rsidP="00F33E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                  </w:t>
            </w:r>
            <w:r w:rsidR="00D90D04" w:rsidRPr="006E5A4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leep group</w:t>
            </w:r>
          </w:p>
        </w:tc>
      </w:tr>
      <w:tr w:rsidR="00D90D04" w:rsidRPr="006E5A4D" w:rsidTr="00D57E32">
        <w:trPr>
          <w:trHeight w:val="145"/>
        </w:trPr>
        <w:tc>
          <w:tcPr>
            <w:tcW w:w="141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D90D04" w:rsidRPr="006E5A4D" w:rsidRDefault="00D90D04" w:rsidP="00F33E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D90D04" w:rsidRPr="006E5A4D" w:rsidRDefault="00D90D04" w:rsidP="00F33E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D90D04" w:rsidRPr="006E5A4D" w:rsidRDefault="00D90D04" w:rsidP="00F33E8C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5A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β</w:t>
            </w:r>
            <w:r w:rsidR="00593A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E5A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D90D04" w:rsidRPr="006E5A4D" w:rsidRDefault="00D90D04" w:rsidP="00F33E8C">
            <w:pPr>
              <w:widowControl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E5A4D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D90D04" w:rsidRPr="006E5A4D" w:rsidRDefault="00D90D04" w:rsidP="00F33E8C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5A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90D04" w:rsidRPr="006E5A4D" w:rsidRDefault="00D90D04" w:rsidP="00F33E8C">
            <w:pPr>
              <w:widowControl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E5A4D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D90D04" w:rsidRPr="006E5A4D" w:rsidTr="00D57E32">
        <w:trPr>
          <w:trHeight w:val="145"/>
        </w:trPr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0D04" w:rsidRPr="006E5A4D" w:rsidRDefault="00D90D04" w:rsidP="00D57E3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s1558902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0D04" w:rsidRPr="006E5A4D" w:rsidRDefault="00D90D04" w:rsidP="00D57E3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>FTO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D90D04" w:rsidRPr="006E5A4D" w:rsidRDefault="00D90D04" w:rsidP="00D57E32">
            <w:pPr>
              <w:widowControl/>
              <w:spacing w:line="276" w:lineRule="auto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 xml:space="preserve">-0.016 </w:t>
            </w:r>
            <w:r w:rsidRPr="006E5A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-0.093</w:t>
            </w:r>
            <w:r w:rsidRPr="006E5A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0.061</w:t>
            </w:r>
            <w:r w:rsidRPr="006E5A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D90D04" w:rsidRPr="006E5A4D" w:rsidRDefault="00D90D04" w:rsidP="00D57E32">
            <w:pPr>
              <w:widowControl/>
              <w:spacing w:line="276" w:lineRule="auto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 xml:space="preserve">0.692 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D90D04" w:rsidRPr="006E5A4D" w:rsidRDefault="00D90D04" w:rsidP="00D57E32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 xml:space="preserve">0.976 </w:t>
            </w:r>
            <w:r w:rsidRPr="006E5A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0.815 1.169</w:t>
            </w:r>
            <w:r w:rsidRPr="006E5A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90D04" w:rsidRPr="006E5A4D" w:rsidRDefault="00D90D04" w:rsidP="00D57E32">
            <w:pPr>
              <w:widowControl/>
              <w:spacing w:line="276" w:lineRule="auto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 xml:space="preserve">0.793 </w:t>
            </w:r>
          </w:p>
        </w:tc>
      </w:tr>
      <w:tr w:rsidR="00D90D04" w:rsidRPr="006E5A4D" w:rsidTr="00D57E32">
        <w:trPr>
          <w:trHeight w:val="145"/>
        </w:trPr>
        <w:tc>
          <w:tcPr>
            <w:tcW w:w="1417" w:type="dxa"/>
            <w:noWrap/>
            <w:vAlign w:val="center"/>
            <w:hideMark/>
          </w:tcPr>
          <w:p w:rsidR="00D90D04" w:rsidRPr="006E5A4D" w:rsidRDefault="00D90D04" w:rsidP="00D57E3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s2331841</w:t>
            </w:r>
          </w:p>
        </w:tc>
        <w:tc>
          <w:tcPr>
            <w:tcW w:w="1844" w:type="dxa"/>
            <w:noWrap/>
            <w:vAlign w:val="center"/>
            <w:hideMark/>
          </w:tcPr>
          <w:p w:rsidR="00D90D04" w:rsidRPr="006E5A4D" w:rsidRDefault="00D90D04" w:rsidP="00D57E3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>MC4R</w:t>
            </w:r>
          </w:p>
        </w:tc>
        <w:tc>
          <w:tcPr>
            <w:tcW w:w="2551" w:type="dxa"/>
          </w:tcPr>
          <w:p w:rsidR="00D90D04" w:rsidRPr="006E5A4D" w:rsidRDefault="00D90D04" w:rsidP="00D57E32">
            <w:pPr>
              <w:widowControl/>
              <w:spacing w:line="276" w:lineRule="auto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 xml:space="preserve">0.013 </w:t>
            </w:r>
            <w:r w:rsidRPr="006E5A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-0.046</w:t>
            </w:r>
            <w:r w:rsidRPr="006E5A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  <w:r w:rsidRPr="006E5A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:rsidR="00D90D04" w:rsidRPr="006E5A4D" w:rsidRDefault="00D90D04" w:rsidP="00D57E32">
            <w:pPr>
              <w:widowControl/>
              <w:spacing w:line="276" w:lineRule="auto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 xml:space="preserve">0.661 </w:t>
            </w:r>
          </w:p>
        </w:tc>
        <w:tc>
          <w:tcPr>
            <w:tcW w:w="2835" w:type="dxa"/>
          </w:tcPr>
          <w:p w:rsidR="00D90D04" w:rsidRPr="006E5A4D" w:rsidRDefault="00D90D04" w:rsidP="00D57E32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 xml:space="preserve">1.057 </w:t>
            </w:r>
            <w:r w:rsidRPr="006E5A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0.921</w:t>
            </w:r>
            <w:r w:rsidRPr="006E5A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214</w:t>
            </w:r>
            <w:r w:rsidRPr="006E5A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D90D04" w:rsidRPr="006E5A4D" w:rsidRDefault="00D90D04" w:rsidP="00D57E32">
            <w:pPr>
              <w:widowControl/>
              <w:spacing w:line="276" w:lineRule="auto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 xml:space="preserve">0.429 </w:t>
            </w:r>
          </w:p>
        </w:tc>
      </w:tr>
      <w:tr w:rsidR="00D90D04" w:rsidRPr="006E5A4D" w:rsidTr="00D57E32">
        <w:trPr>
          <w:trHeight w:val="145"/>
        </w:trPr>
        <w:tc>
          <w:tcPr>
            <w:tcW w:w="1417" w:type="dxa"/>
            <w:noWrap/>
            <w:vAlign w:val="center"/>
            <w:hideMark/>
          </w:tcPr>
          <w:p w:rsidR="00D90D04" w:rsidRPr="006E5A4D" w:rsidRDefault="00D90D04" w:rsidP="00D57E3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s16858082</w:t>
            </w:r>
          </w:p>
        </w:tc>
        <w:tc>
          <w:tcPr>
            <w:tcW w:w="1844" w:type="dxa"/>
            <w:noWrap/>
            <w:vAlign w:val="center"/>
            <w:hideMark/>
          </w:tcPr>
          <w:p w:rsidR="00D90D04" w:rsidRPr="006E5A4D" w:rsidRDefault="00D90D04" w:rsidP="00D57E3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>GNPDA2</w:t>
            </w:r>
          </w:p>
        </w:tc>
        <w:tc>
          <w:tcPr>
            <w:tcW w:w="2551" w:type="dxa"/>
          </w:tcPr>
          <w:p w:rsidR="00D90D04" w:rsidRPr="006E5A4D" w:rsidRDefault="00D90D04" w:rsidP="00D57E32">
            <w:pPr>
              <w:widowControl/>
              <w:spacing w:line="276" w:lineRule="auto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 xml:space="preserve">0.020 </w:t>
            </w:r>
            <w:r w:rsidRPr="006E5A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-0.033</w:t>
            </w:r>
            <w:r w:rsidRPr="006E5A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  <w:r w:rsidRPr="006E5A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:rsidR="00D90D04" w:rsidRPr="006E5A4D" w:rsidRDefault="00D90D04" w:rsidP="00D57E32">
            <w:pPr>
              <w:widowControl/>
              <w:spacing w:line="276" w:lineRule="auto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 xml:space="preserve">0.462 </w:t>
            </w:r>
          </w:p>
        </w:tc>
        <w:tc>
          <w:tcPr>
            <w:tcW w:w="2835" w:type="dxa"/>
          </w:tcPr>
          <w:p w:rsidR="00D90D04" w:rsidRPr="006E5A4D" w:rsidRDefault="00D90D04" w:rsidP="00D57E32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 xml:space="preserve">1.011 </w:t>
            </w:r>
            <w:r w:rsidRPr="006E5A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0.894</w:t>
            </w:r>
            <w:r w:rsidRPr="006E5A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142</w:t>
            </w:r>
            <w:r w:rsidRPr="006E5A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D90D04" w:rsidRPr="006E5A4D" w:rsidRDefault="00D90D04" w:rsidP="00D57E32">
            <w:pPr>
              <w:widowControl/>
              <w:spacing w:line="276" w:lineRule="auto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 xml:space="preserve">0.863 </w:t>
            </w:r>
          </w:p>
        </w:tc>
      </w:tr>
      <w:tr w:rsidR="00D90D04" w:rsidRPr="006E5A4D" w:rsidTr="00D57E32">
        <w:trPr>
          <w:trHeight w:val="145"/>
        </w:trPr>
        <w:tc>
          <w:tcPr>
            <w:tcW w:w="1417" w:type="dxa"/>
            <w:noWrap/>
            <w:vAlign w:val="center"/>
            <w:hideMark/>
          </w:tcPr>
          <w:p w:rsidR="00D90D04" w:rsidRPr="006E5A4D" w:rsidRDefault="00D90D04" w:rsidP="00D57E3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s261967</w:t>
            </w:r>
          </w:p>
        </w:tc>
        <w:tc>
          <w:tcPr>
            <w:tcW w:w="1844" w:type="dxa"/>
            <w:noWrap/>
            <w:vAlign w:val="center"/>
            <w:hideMark/>
          </w:tcPr>
          <w:p w:rsidR="00D90D04" w:rsidRPr="006E5A4D" w:rsidRDefault="00D90D04" w:rsidP="00D57E3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>PCSK1</w:t>
            </w:r>
          </w:p>
        </w:tc>
        <w:tc>
          <w:tcPr>
            <w:tcW w:w="2551" w:type="dxa"/>
          </w:tcPr>
          <w:p w:rsidR="00D90D04" w:rsidRPr="006E5A4D" w:rsidRDefault="00D90D04" w:rsidP="00D57E32">
            <w:pPr>
              <w:widowControl/>
              <w:spacing w:line="276" w:lineRule="auto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 xml:space="preserve">-0.011 </w:t>
            </w:r>
            <w:r w:rsidRPr="006E5A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-0.063</w:t>
            </w:r>
            <w:r w:rsidRPr="006E5A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0.040</w:t>
            </w:r>
            <w:r w:rsidRPr="006E5A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:rsidR="00D90D04" w:rsidRPr="006E5A4D" w:rsidRDefault="00D90D04" w:rsidP="00D57E32">
            <w:pPr>
              <w:widowControl/>
              <w:spacing w:line="276" w:lineRule="auto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 xml:space="preserve">0.668 </w:t>
            </w:r>
          </w:p>
        </w:tc>
        <w:tc>
          <w:tcPr>
            <w:tcW w:w="2835" w:type="dxa"/>
          </w:tcPr>
          <w:p w:rsidR="00D90D04" w:rsidRPr="006E5A4D" w:rsidRDefault="00D90D04" w:rsidP="00D57E32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 xml:space="preserve">0.993 </w:t>
            </w:r>
            <w:r w:rsidRPr="006E5A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0.881</w:t>
            </w:r>
            <w:r w:rsidRPr="006E5A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120</w:t>
            </w:r>
            <w:r w:rsidRPr="006E5A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D90D04" w:rsidRPr="006E5A4D" w:rsidRDefault="00D90D04" w:rsidP="00D57E32">
            <w:pPr>
              <w:widowControl/>
              <w:spacing w:line="276" w:lineRule="auto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 xml:space="preserve">0.909 </w:t>
            </w:r>
          </w:p>
        </w:tc>
      </w:tr>
      <w:tr w:rsidR="00D90D04" w:rsidRPr="006E5A4D" w:rsidTr="00D57E32">
        <w:trPr>
          <w:trHeight w:val="80"/>
        </w:trPr>
        <w:tc>
          <w:tcPr>
            <w:tcW w:w="1417" w:type="dxa"/>
            <w:noWrap/>
            <w:vAlign w:val="center"/>
            <w:hideMark/>
          </w:tcPr>
          <w:p w:rsidR="00D90D04" w:rsidRPr="006E5A4D" w:rsidRDefault="00D90D04" w:rsidP="00D57E3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s4776970</w:t>
            </w:r>
          </w:p>
        </w:tc>
        <w:tc>
          <w:tcPr>
            <w:tcW w:w="1844" w:type="dxa"/>
            <w:noWrap/>
            <w:vAlign w:val="center"/>
            <w:hideMark/>
          </w:tcPr>
          <w:p w:rsidR="00D90D04" w:rsidRPr="006E5A4D" w:rsidRDefault="00D90D04" w:rsidP="00D57E3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>MAP2K5</w:t>
            </w:r>
          </w:p>
        </w:tc>
        <w:tc>
          <w:tcPr>
            <w:tcW w:w="2551" w:type="dxa"/>
          </w:tcPr>
          <w:p w:rsidR="00D90D04" w:rsidRPr="006E5A4D" w:rsidRDefault="00D90D04" w:rsidP="00D57E32">
            <w:pPr>
              <w:widowControl/>
              <w:spacing w:line="276" w:lineRule="auto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 xml:space="preserve">0.010 </w:t>
            </w:r>
            <w:r w:rsidRPr="006E5A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-0.049</w:t>
            </w:r>
            <w:r w:rsidRPr="006E5A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0.069</w:t>
            </w:r>
            <w:r w:rsidRPr="006E5A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:rsidR="00D90D04" w:rsidRPr="006E5A4D" w:rsidRDefault="00D90D04" w:rsidP="00D57E32">
            <w:pPr>
              <w:widowControl/>
              <w:spacing w:line="276" w:lineRule="auto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 xml:space="preserve">0.738 </w:t>
            </w:r>
          </w:p>
        </w:tc>
        <w:tc>
          <w:tcPr>
            <w:tcW w:w="2835" w:type="dxa"/>
          </w:tcPr>
          <w:p w:rsidR="00D90D04" w:rsidRPr="006E5A4D" w:rsidRDefault="00D90D04" w:rsidP="00D57E32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 xml:space="preserve">0.948 </w:t>
            </w:r>
            <w:r w:rsidRPr="006E5A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0.828</w:t>
            </w:r>
            <w:r w:rsidRPr="006E5A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086</w:t>
            </w:r>
            <w:r w:rsidRPr="006E5A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D90D04" w:rsidRPr="006E5A4D" w:rsidRDefault="00D90D04" w:rsidP="00D57E32">
            <w:pPr>
              <w:widowControl/>
              <w:spacing w:line="276" w:lineRule="auto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 xml:space="preserve">0.444 </w:t>
            </w:r>
          </w:p>
        </w:tc>
      </w:tr>
      <w:tr w:rsidR="00D90D04" w:rsidRPr="006E5A4D" w:rsidTr="00D57E32">
        <w:trPr>
          <w:trHeight w:val="80"/>
        </w:trPr>
        <w:tc>
          <w:tcPr>
            <w:tcW w:w="1417" w:type="dxa"/>
            <w:noWrap/>
            <w:vAlign w:val="center"/>
            <w:hideMark/>
          </w:tcPr>
          <w:p w:rsidR="00D90D04" w:rsidRPr="006E5A4D" w:rsidRDefault="00D90D04" w:rsidP="00D57E3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s2030323</w:t>
            </w:r>
          </w:p>
        </w:tc>
        <w:tc>
          <w:tcPr>
            <w:tcW w:w="1844" w:type="dxa"/>
            <w:noWrap/>
            <w:vAlign w:val="center"/>
            <w:hideMark/>
          </w:tcPr>
          <w:p w:rsidR="00D90D04" w:rsidRPr="006E5A4D" w:rsidRDefault="00D90D04" w:rsidP="00D57E3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>BDNF</w:t>
            </w:r>
          </w:p>
        </w:tc>
        <w:tc>
          <w:tcPr>
            <w:tcW w:w="2551" w:type="dxa"/>
          </w:tcPr>
          <w:p w:rsidR="00D90D04" w:rsidRPr="006E5A4D" w:rsidRDefault="00D90D04" w:rsidP="00D57E32">
            <w:pPr>
              <w:widowControl/>
              <w:spacing w:line="276" w:lineRule="auto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 xml:space="preserve">-0.033 </w:t>
            </w:r>
            <w:r w:rsidRPr="006E5A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-0.085</w:t>
            </w:r>
            <w:r w:rsidRPr="006E5A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  <w:r w:rsidRPr="006E5A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:rsidR="00D90D04" w:rsidRPr="006E5A4D" w:rsidRDefault="00D90D04" w:rsidP="00D57E32">
            <w:pPr>
              <w:widowControl/>
              <w:spacing w:line="276" w:lineRule="auto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 xml:space="preserve">0.200 </w:t>
            </w:r>
          </w:p>
        </w:tc>
        <w:tc>
          <w:tcPr>
            <w:tcW w:w="2835" w:type="dxa"/>
          </w:tcPr>
          <w:p w:rsidR="00D90D04" w:rsidRPr="006E5A4D" w:rsidRDefault="00D90D04" w:rsidP="00D57E32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 xml:space="preserve">0.945 </w:t>
            </w:r>
            <w:r w:rsidRPr="006E5A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0.839</w:t>
            </w:r>
            <w:r w:rsidRPr="006E5A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065</w:t>
            </w:r>
            <w:r w:rsidRPr="006E5A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D90D04" w:rsidRPr="006E5A4D" w:rsidRDefault="00D90D04" w:rsidP="00D57E32">
            <w:pPr>
              <w:widowControl/>
              <w:spacing w:line="276" w:lineRule="auto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 xml:space="preserve">0.353 </w:t>
            </w:r>
          </w:p>
        </w:tc>
      </w:tr>
      <w:tr w:rsidR="00D90D04" w:rsidRPr="006E5A4D" w:rsidTr="00D57E32">
        <w:trPr>
          <w:trHeight w:val="80"/>
        </w:trPr>
        <w:tc>
          <w:tcPr>
            <w:tcW w:w="3261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D90D04" w:rsidRPr="006E5A4D" w:rsidRDefault="00D90D04" w:rsidP="00793E0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>GPS</w:t>
            </w:r>
            <w:r w:rsidRPr="006E5A4D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  <w:vertAlign w:val="subscript"/>
              </w:rPr>
              <w:t>leptin</w:t>
            </w:r>
            <w:r w:rsidR="00EA2922" w:rsidRPr="006E5A4D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D90D04" w:rsidRPr="006E5A4D" w:rsidRDefault="00D90D04" w:rsidP="00D57E32">
            <w:pPr>
              <w:widowControl/>
              <w:spacing w:line="276" w:lineRule="auto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  <w:r w:rsidRPr="006E5A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-0.023</w:t>
            </w:r>
            <w:r w:rsidRPr="006E5A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  <w:r w:rsidRPr="006E5A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D90D04" w:rsidRPr="006E5A4D" w:rsidRDefault="00D90D04" w:rsidP="00D57E32">
            <w:pPr>
              <w:widowControl/>
              <w:spacing w:line="276" w:lineRule="auto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 xml:space="preserve">0.976 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D90D04" w:rsidRPr="006E5A4D" w:rsidRDefault="00D90D04" w:rsidP="00D57E32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 xml:space="preserve">0.997 </w:t>
            </w:r>
            <w:r w:rsidRPr="006E5A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0.944</w:t>
            </w:r>
            <w:r w:rsidRPr="006E5A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053</w:t>
            </w:r>
            <w:r w:rsidRPr="006E5A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90D04" w:rsidRPr="006E5A4D" w:rsidRDefault="00D90D04" w:rsidP="00D57E32">
            <w:pPr>
              <w:widowControl/>
              <w:spacing w:line="276" w:lineRule="auto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E5A4D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 xml:space="preserve">0.905 </w:t>
            </w:r>
          </w:p>
        </w:tc>
      </w:tr>
    </w:tbl>
    <w:p w:rsidR="00AE7281" w:rsidRDefault="00EA2922" w:rsidP="00AE7281">
      <w:pPr>
        <w:widowControl/>
        <w:ind w:leftChars="540" w:left="1134" w:rightChars="571" w:right="1199"/>
        <w:jc w:val="left"/>
        <w:rPr>
          <w:rFonts w:ascii="Times New Roman" w:eastAsia="宋体" w:hAnsi="Times New Roman" w:cs="Times New Roman"/>
          <w:bCs/>
          <w:i/>
          <w:kern w:val="0"/>
          <w:szCs w:val="21"/>
        </w:rPr>
      </w:pPr>
      <w:r w:rsidRPr="006E5A4D">
        <w:rPr>
          <w:rFonts w:ascii="Times New Roman" w:hAnsi="Times New Roman" w:cs="Times New Roman"/>
          <w:szCs w:val="21"/>
          <w:vertAlign w:val="superscript"/>
        </w:rPr>
        <w:t>1</w:t>
      </w:r>
      <w:r w:rsidR="00D90D04" w:rsidRPr="006E5A4D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6E5A4D">
        <w:rPr>
          <w:rFonts w:ascii="Times New Roman" w:hAnsi="Times New Roman" w:cs="Times New Roman"/>
          <w:szCs w:val="21"/>
        </w:rPr>
        <w:t>G</w:t>
      </w:r>
      <w:r w:rsidR="00D90D04" w:rsidRPr="006E5A4D">
        <w:rPr>
          <w:rFonts w:ascii="Times New Roman" w:hAnsi="Times New Roman" w:cs="Times New Roman"/>
          <w:szCs w:val="21"/>
        </w:rPr>
        <w:t xml:space="preserve">enetic predisposition score for </w:t>
      </w:r>
      <w:r w:rsidR="00C35AEE" w:rsidRPr="006E5A4D">
        <w:rPr>
          <w:rFonts w:ascii="Times New Roman" w:hAnsi="Times New Roman" w:cs="Times New Roman"/>
          <w:i/>
          <w:kern w:val="0"/>
          <w:szCs w:val="21"/>
        </w:rPr>
        <w:t>FTO</w:t>
      </w:r>
      <w:r w:rsidR="00C35AEE" w:rsidRPr="006E5A4D">
        <w:rPr>
          <w:rFonts w:ascii="Times New Roman" w:hAnsi="Times New Roman" w:cs="Times New Roman"/>
          <w:kern w:val="0"/>
          <w:szCs w:val="21"/>
        </w:rPr>
        <w:t xml:space="preserve">-rs1558902, </w:t>
      </w:r>
      <w:r w:rsidR="00C35AEE" w:rsidRPr="006E5A4D">
        <w:rPr>
          <w:rFonts w:ascii="Times New Roman" w:hAnsi="Times New Roman" w:cs="Times New Roman"/>
          <w:i/>
          <w:kern w:val="0"/>
          <w:szCs w:val="21"/>
        </w:rPr>
        <w:t>MC4R</w:t>
      </w:r>
      <w:r w:rsidR="00C35AEE" w:rsidRPr="006E5A4D">
        <w:rPr>
          <w:rFonts w:ascii="Times New Roman" w:hAnsi="Times New Roman" w:cs="Times New Roman"/>
          <w:kern w:val="0"/>
          <w:szCs w:val="21"/>
        </w:rPr>
        <w:t xml:space="preserve">-rs2331841, </w:t>
      </w:r>
      <w:r w:rsidR="00C35AEE" w:rsidRPr="006E5A4D">
        <w:rPr>
          <w:rFonts w:ascii="Times New Roman" w:hAnsi="Times New Roman" w:cs="Times New Roman"/>
          <w:i/>
          <w:kern w:val="0"/>
          <w:szCs w:val="21"/>
        </w:rPr>
        <w:t>BDNF</w:t>
      </w:r>
      <w:r w:rsidR="00C35AEE" w:rsidRPr="006E5A4D">
        <w:rPr>
          <w:rFonts w:ascii="Times New Roman" w:hAnsi="Times New Roman" w:cs="Times New Roman"/>
          <w:kern w:val="0"/>
          <w:szCs w:val="21"/>
        </w:rPr>
        <w:t xml:space="preserve">-rs2030323, </w:t>
      </w:r>
      <w:r w:rsidR="00C35AEE" w:rsidRPr="006E5A4D">
        <w:rPr>
          <w:rFonts w:ascii="Times New Roman" w:hAnsi="Times New Roman" w:cs="Times New Roman"/>
          <w:i/>
          <w:kern w:val="0"/>
          <w:szCs w:val="21"/>
        </w:rPr>
        <w:t>MAP2K5</w:t>
      </w:r>
      <w:r w:rsidR="00C35AEE" w:rsidRPr="006E5A4D">
        <w:rPr>
          <w:rFonts w:ascii="Times New Roman" w:hAnsi="Times New Roman" w:cs="Times New Roman"/>
          <w:kern w:val="0"/>
          <w:szCs w:val="21"/>
        </w:rPr>
        <w:t xml:space="preserve">-rs4776970, </w:t>
      </w:r>
      <w:r w:rsidR="00C35AEE" w:rsidRPr="006E5A4D">
        <w:rPr>
          <w:rFonts w:ascii="Times New Roman" w:hAnsi="Times New Roman" w:cs="Times New Roman"/>
          <w:i/>
          <w:kern w:val="0"/>
          <w:szCs w:val="21"/>
        </w:rPr>
        <w:t>GNPDA2</w:t>
      </w:r>
      <w:r w:rsidR="00C35AEE" w:rsidRPr="006E5A4D">
        <w:rPr>
          <w:rFonts w:ascii="Times New Roman" w:hAnsi="Times New Roman" w:cs="Times New Roman"/>
          <w:kern w:val="0"/>
          <w:szCs w:val="21"/>
        </w:rPr>
        <w:t xml:space="preserve">-rs16858082 and </w:t>
      </w:r>
      <w:r w:rsidR="00C35AEE" w:rsidRPr="006E5A4D">
        <w:rPr>
          <w:rFonts w:ascii="Times New Roman" w:hAnsi="Times New Roman" w:cs="Times New Roman"/>
          <w:i/>
          <w:kern w:val="0"/>
          <w:szCs w:val="21"/>
        </w:rPr>
        <w:t>PCSK1</w:t>
      </w:r>
      <w:r w:rsidR="00C35AEE" w:rsidRPr="006E5A4D">
        <w:rPr>
          <w:rFonts w:ascii="Times New Roman" w:hAnsi="Times New Roman" w:cs="Times New Roman"/>
          <w:kern w:val="0"/>
          <w:szCs w:val="21"/>
        </w:rPr>
        <w:t>-rs261967.</w:t>
      </w:r>
      <w:r w:rsidR="00AE7281" w:rsidRPr="006E5A4D">
        <w:rPr>
          <w:rFonts w:ascii="Times New Roman" w:eastAsia="宋体" w:hAnsi="Times New Roman" w:cs="Times New Roman"/>
          <w:bCs/>
          <w:i/>
          <w:kern w:val="0"/>
          <w:szCs w:val="21"/>
        </w:rPr>
        <w:t xml:space="preserve"> </w:t>
      </w:r>
    </w:p>
    <w:p w:rsidR="00AE7281" w:rsidRPr="006E5A4D" w:rsidRDefault="006E5A4D" w:rsidP="00AE7281">
      <w:pPr>
        <w:widowControl/>
        <w:ind w:leftChars="540" w:left="1134" w:rightChars="571" w:right="1199"/>
        <w:jc w:val="left"/>
        <w:rPr>
          <w:rFonts w:ascii="Times New Roman" w:hAnsi="Times New Roman" w:cs="Times New Roman"/>
          <w:szCs w:val="21"/>
        </w:rPr>
      </w:pPr>
      <w:r w:rsidRPr="006E5A4D">
        <w:rPr>
          <w:rFonts w:ascii="Times New Roman" w:hAnsi="Times New Roman" w:cs="Times New Roman"/>
          <w:szCs w:val="21"/>
        </w:rPr>
        <w:t xml:space="preserve">SNP, Single nucleotide polymorphism; GPS, Genetic predisposition scores; </w:t>
      </w:r>
      <w:r w:rsidR="00AE7281" w:rsidRPr="006E5A4D">
        <w:rPr>
          <w:rFonts w:ascii="Times New Roman" w:hAnsi="Times New Roman" w:cs="Times New Roman"/>
          <w:szCs w:val="21"/>
        </w:rPr>
        <w:t xml:space="preserve">BDNF, brain-derived neurotrophic factor; </w:t>
      </w:r>
      <w:r w:rsidR="00AE7281" w:rsidRPr="006E5A4D">
        <w:rPr>
          <w:rFonts w:ascii="Times New Roman" w:hAnsi="Times New Roman" w:cs="Times New Roman"/>
          <w:i/>
          <w:szCs w:val="21"/>
        </w:rPr>
        <w:t>FTO</w:t>
      </w:r>
      <w:r w:rsidR="00AE7281" w:rsidRPr="006E5A4D">
        <w:rPr>
          <w:rFonts w:ascii="Times New Roman" w:hAnsi="Times New Roman" w:cs="Times New Roman"/>
          <w:szCs w:val="21"/>
        </w:rPr>
        <w:t xml:space="preserve">, fat mass and obesity associated; </w:t>
      </w:r>
      <w:r w:rsidR="00AE7281" w:rsidRPr="006E5A4D">
        <w:rPr>
          <w:rFonts w:ascii="Times New Roman" w:hAnsi="Times New Roman" w:cs="Times New Roman"/>
          <w:i/>
          <w:szCs w:val="21"/>
        </w:rPr>
        <w:t>GNPDA2</w:t>
      </w:r>
      <w:r w:rsidR="00AE7281" w:rsidRPr="006E5A4D">
        <w:rPr>
          <w:rFonts w:ascii="Times New Roman" w:hAnsi="Times New Roman" w:cs="Times New Roman"/>
          <w:szCs w:val="21"/>
        </w:rPr>
        <w:t>, glucosamine-6-phosphate deaminase 2;</w:t>
      </w:r>
      <w:r w:rsidR="00AE7281" w:rsidRPr="006E5A4D">
        <w:rPr>
          <w:rFonts w:ascii="Times New Roman" w:hAnsi="Times New Roman" w:cs="Times New Roman"/>
          <w:i/>
          <w:szCs w:val="21"/>
        </w:rPr>
        <w:t xml:space="preserve"> MAP2K5</w:t>
      </w:r>
      <w:r w:rsidR="00AE7281" w:rsidRPr="006E5A4D">
        <w:rPr>
          <w:rFonts w:ascii="Times New Roman" w:hAnsi="Times New Roman" w:cs="Times New Roman"/>
          <w:szCs w:val="21"/>
        </w:rPr>
        <w:t>, mitogen-activated protein kinase 5;</w:t>
      </w:r>
      <w:r>
        <w:rPr>
          <w:rFonts w:ascii="Times New Roman" w:hAnsi="Times New Roman" w:cs="Times New Roman"/>
          <w:szCs w:val="21"/>
        </w:rPr>
        <w:t xml:space="preserve"> </w:t>
      </w:r>
      <w:r w:rsidR="00AE7281" w:rsidRPr="006E5A4D">
        <w:rPr>
          <w:rFonts w:ascii="Times New Roman" w:hAnsi="Times New Roman" w:cs="Times New Roman"/>
          <w:i/>
          <w:szCs w:val="21"/>
        </w:rPr>
        <w:t>MC4R</w:t>
      </w:r>
      <w:r w:rsidR="00AE7281" w:rsidRPr="006E5A4D">
        <w:rPr>
          <w:rFonts w:ascii="Times New Roman" w:hAnsi="Times New Roman" w:cs="Times New Roman"/>
          <w:szCs w:val="21"/>
        </w:rPr>
        <w:t xml:space="preserve">, </w:t>
      </w:r>
      <w:proofErr w:type="spellStart"/>
      <w:r w:rsidR="00AE7281" w:rsidRPr="006E5A4D">
        <w:rPr>
          <w:rFonts w:ascii="Times New Roman" w:hAnsi="Times New Roman" w:cs="Times New Roman"/>
          <w:szCs w:val="21"/>
        </w:rPr>
        <w:t>melanocortin</w:t>
      </w:r>
      <w:proofErr w:type="spellEnd"/>
      <w:r w:rsidR="00AE7281" w:rsidRPr="006E5A4D">
        <w:rPr>
          <w:rFonts w:ascii="Times New Roman" w:hAnsi="Times New Roman" w:cs="Times New Roman"/>
          <w:szCs w:val="21"/>
        </w:rPr>
        <w:t xml:space="preserve"> 4 receptor;</w:t>
      </w:r>
      <w:r w:rsidR="00AE7281" w:rsidRPr="006E5A4D">
        <w:rPr>
          <w:rFonts w:ascii="Times New Roman" w:hAnsi="Times New Roman" w:cs="Times New Roman"/>
          <w:i/>
          <w:szCs w:val="21"/>
        </w:rPr>
        <w:t xml:space="preserve"> PCSK1</w:t>
      </w:r>
      <w:r w:rsidR="00AE7281" w:rsidRPr="006E5A4D">
        <w:rPr>
          <w:rFonts w:ascii="Times New Roman" w:hAnsi="Times New Roman" w:cs="Times New Roman"/>
          <w:szCs w:val="21"/>
        </w:rPr>
        <w:t xml:space="preserve">, </w:t>
      </w:r>
      <w:proofErr w:type="spellStart"/>
      <w:r w:rsidR="00AE7281" w:rsidRPr="006E5A4D">
        <w:rPr>
          <w:rFonts w:ascii="Times New Roman" w:hAnsi="Times New Roman" w:cs="Times New Roman"/>
          <w:szCs w:val="21"/>
        </w:rPr>
        <w:t>proprotein</w:t>
      </w:r>
      <w:proofErr w:type="spellEnd"/>
      <w:r w:rsidR="00AE7281" w:rsidRPr="006E5A4D">
        <w:rPr>
          <w:rFonts w:ascii="Times New Roman" w:hAnsi="Times New Roman" w:cs="Times New Roman"/>
          <w:szCs w:val="21"/>
        </w:rPr>
        <w:t xml:space="preserve"> convertase </w:t>
      </w:r>
      <w:proofErr w:type="spellStart"/>
      <w:r w:rsidR="00AE7281" w:rsidRPr="006E5A4D">
        <w:rPr>
          <w:rFonts w:ascii="Times New Roman" w:hAnsi="Times New Roman" w:cs="Times New Roman"/>
          <w:szCs w:val="21"/>
        </w:rPr>
        <w:t>subtilisin</w:t>
      </w:r>
      <w:proofErr w:type="spellEnd"/>
      <w:r w:rsidR="00AE7281" w:rsidRPr="006E5A4D">
        <w:rPr>
          <w:rFonts w:ascii="Times New Roman" w:hAnsi="Times New Roman" w:cs="Times New Roman"/>
          <w:szCs w:val="21"/>
        </w:rPr>
        <w:t>/</w:t>
      </w:r>
      <w:proofErr w:type="spellStart"/>
      <w:r w:rsidR="00AE7281" w:rsidRPr="006E5A4D">
        <w:rPr>
          <w:rFonts w:ascii="Times New Roman" w:hAnsi="Times New Roman" w:cs="Times New Roman"/>
          <w:szCs w:val="21"/>
        </w:rPr>
        <w:t>kexin</w:t>
      </w:r>
      <w:proofErr w:type="spellEnd"/>
      <w:r w:rsidR="00AE7281" w:rsidRPr="006E5A4D">
        <w:rPr>
          <w:rFonts w:ascii="Times New Roman" w:hAnsi="Times New Roman" w:cs="Times New Roman"/>
          <w:szCs w:val="21"/>
        </w:rPr>
        <w:t xml:space="preserve"> type 1</w:t>
      </w:r>
      <w:r w:rsidR="00DD7465" w:rsidRPr="006E5A4D">
        <w:rPr>
          <w:rFonts w:ascii="Times New Roman" w:hAnsi="Times New Roman" w:cs="Times New Roman"/>
          <w:szCs w:val="21"/>
        </w:rPr>
        <w:t>.</w:t>
      </w:r>
    </w:p>
    <w:p w:rsidR="005F4074" w:rsidRPr="006E5A4D" w:rsidRDefault="005F4074" w:rsidP="00C35AEE">
      <w:pPr>
        <w:widowControl/>
        <w:ind w:leftChars="540" w:left="1134" w:rightChars="244" w:right="512"/>
        <w:jc w:val="left"/>
        <w:rPr>
          <w:rFonts w:ascii="Times New Roman" w:hAnsi="Times New Roman" w:cs="Times New Roman"/>
          <w:kern w:val="0"/>
          <w:szCs w:val="21"/>
        </w:rPr>
      </w:pPr>
      <w:bookmarkStart w:id="1" w:name="_GoBack"/>
      <w:bookmarkEnd w:id="1"/>
    </w:p>
    <w:sectPr w:rsidR="005F4074" w:rsidRPr="006E5A4D" w:rsidSect="0028149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Arial Unicode MS"/>
    <w:panose1 w:val="02010609000101010101"/>
    <w:charset w:val="88"/>
    <w:family w:val="modern"/>
    <w:pitch w:val="fixed"/>
    <w:sig w:usb0="00000000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90D04"/>
    <w:rsid w:val="001E3AB4"/>
    <w:rsid w:val="00235D08"/>
    <w:rsid w:val="003441D4"/>
    <w:rsid w:val="00453B15"/>
    <w:rsid w:val="00467042"/>
    <w:rsid w:val="00593A1F"/>
    <w:rsid w:val="005C563A"/>
    <w:rsid w:val="005E2A19"/>
    <w:rsid w:val="005F4074"/>
    <w:rsid w:val="006E5A4D"/>
    <w:rsid w:val="00793E0D"/>
    <w:rsid w:val="008D57D0"/>
    <w:rsid w:val="00AE7281"/>
    <w:rsid w:val="00C35AEE"/>
    <w:rsid w:val="00C36250"/>
    <w:rsid w:val="00CD3DE9"/>
    <w:rsid w:val="00D57E32"/>
    <w:rsid w:val="00D90D04"/>
    <w:rsid w:val="00DD7465"/>
    <w:rsid w:val="00EA2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4649B"/>
  <w15:docId w15:val="{C2EEE844-72E5-4D0F-9722-3793B82A1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0D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90D0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72</Words>
  <Characters>983</Characters>
  <Application>Microsoft Office Word</Application>
  <DocSecurity>0</DocSecurity>
  <Lines>8</Lines>
  <Paragraphs>2</Paragraphs>
  <ScaleCrop>false</ScaleCrop>
  <Company>Microsoft</Company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junling</dc:creator>
  <cp:lastModifiedBy>fjunling@126.com</cp:lastModifiedBy>
  <cp:revision>13</cp:revision>
  <dcterms:created xsi:type="dcterms:W3CDTF">2017-12-10T01:39:00Z</dcterms:created>
  <dcterms:modified xsi:type="dcterms:W3CDTF">2019-04-11T03:07:00Z</dcterms:modified>
</cp:coreProperties>
</file>